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C85" w:rsidRDefault="00D03C85" w:rsidP="00D03C85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S</w:t>
      </w:r>
    </w:p>
    <w:p w:rsidR="00D03C85" w:rsidRDefault="00D03C85" w:rsidP="00D03C85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1.</w:t>
      </w:r>
      <w:r>
        <w:rPr>
          <w:rFonts w:ascii="Arial" w:hAnsi="Arial" w:cs="Arial"/>
          <w:lang w:val="en-US"/>
        </w:rPr>
        <w:t xml:space="preserve"> PCR primers amplifying canonical histone genes in bivalves.</w:t>
      </w:r>
    </w:p>
    <w:tbl>
      <w:tblPr>
        <w:tblW w:w="8364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0"/>
        <w:gridCol w:w="935"/>
        <w:gridCol w:w="2887"/>
        <w:gridCol w:w="965"/>
        <w:gridCol w:w="869"/>
        <w:gridCol w:w="1116"/>
        <w:gridCol w:w="992"/>
      </w:tblGrid>
      <w:tr w:rsidR="00D03C85" w:rsidTr="00D03C85">
        <w:trPr>
          <w:trHeight w:val="60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Gen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Primer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Sequence (5' to 3'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Annealing temp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Amplicon size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b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Accession numbers</w:t>
            </w:r>
          </w:p>
        </w:tc>
      </w:tr>
      <w:tr w:rsidR="00D03C85" w:rsidTr="00D03C85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'-H1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ACCTGCGAAGACAATTCAG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5.5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,100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spp.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J416421-</w:t>
            </w:r>
            <w: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J416425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'-H1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GAAAGGGTAGGGCTCA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H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d</w:t>
            </w:r>
            <w:proofErr w:type="spellEnd"/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CATATTCTGAAAGAAAAATTC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3.5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983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ole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arginatu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J595834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1 rev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GCAAGTACACATGGACTT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1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CGAAGACAATTCAGTCGGTT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4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1,064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Veneridae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*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64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69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4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1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AAAGGGTAGGGCTCAGC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2A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CTACCTGGAAGAAGCGAT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2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61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spp.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Y267755-</w:t>
            </w:r>
            <w: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Y267759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2A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CAGAGAAATGGAGGGAG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H2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d</w:t>
            </w:r>
            <w:proofErr w:type="spellEnd"/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CATTCAACCTAACTACCTG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3.5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728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ole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arginatu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J595835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A rev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TCATTTTTTTCCCACCAACTAT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2A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GAAGAAGCGATGATTTGATTGG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2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43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Veneridae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*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65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0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5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2A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AGGGAGTGAGCTATGTTTGA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2B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TCATTTTGGGGTGGGACACAG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2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63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spp.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Y267740-</w:t>
            </w:r>
            <w: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Y267744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2B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AAACATCGCTTCTTCCAGGTA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H2B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d</w:t>
            </w:r>
            <w:proofErr w:type="spellEnd"/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TCCAGGTAGTTAGGTTGAATGTT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3.5 ºC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725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ole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arginatu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J595836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B rev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TAGGGGATGTATAGCACGAGA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2B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TCGCTTCTTCCAGGTAG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4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57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Veneridae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*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66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1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6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2B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CATTTTGGGGTGGGAC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3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GTGTGCCAAATGTTAGCTTGG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2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78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spp.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Y267745-</w:t>
            </w:r>
            <w: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Y267749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3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GTAACCTGACTGTCTTGGTC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H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d</w:t>
            </w:r>
            <w:proofErr w:type="spellEnd"/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AACAATTGTTAGCTTCAA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3.5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11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ole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arginatu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J595837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3 rev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TTCTTCTTCTTTCAATAC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3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GGGTGAACAATTGTTAGCTTC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4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858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Veneridae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*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67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2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7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3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TCAGTAACCTGACTGTCTTG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4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TTCCTACAGAGTTACCTCCCGGAT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2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01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spp.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Y267750-</w:t>
            </w:r>
            <w: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Y267754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4-full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AGTTGGACAAGTTGGACAGGAG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H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d</w:t>
            </w:r>
            <w:proofErr w:type="spellEnd"/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AATTCCTACAGAGTTACC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3.5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612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olen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arginatu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J595838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4 rev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GTATCCACAGACTTGCTTGC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4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TACAGAGTTACCTCCCGGAT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54 ºC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91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Veneridae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  <w:t>**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68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3;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F670678</w:t>
            </w:r>
          </w:p>
        </w:tc>
      </w:tr>
      <w:tr w:rsidR="00D03C85" w:rsidTr="00D03C8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4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CAAGTTGGACAGGAGAAAG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:rsidR="00D03C85" w:rsidRDefault="00D03C85" w:rsidP="00D03C85">
      <w:pPr>
        <w:spacing w:before="240"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Mytilu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spp. includes the species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Mytilu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galloprovinciali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, M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trossulu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, M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eduli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, M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chilensi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and M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californianus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</w:p>
    <w:p w:rsidR="00D03C85" w:rsidRDefault="00D03C85" w:rsidP="00D03C85">
      <w:pPr>
        <w:spacing w:after="20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enerida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ncludes the species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Ruditape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philippinaru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Venerupis</w:t>
      </w:r>
      <w:proofErr w:type="spellEnd"/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decussatu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d </w:t>
      </w:r>
      <w:r>
        <w:rPr>
          <w:rFonts w:ascii="Arial" w:hAnsi="Arial" w:cs="Arial"/>
          <w:i/>
          <w:sz w:val="20"/>
          <w:szCs w:val="20"/>
          <w:lang w:val="en-US"/>
        </w:rPr>
        <w:t xml:space="preserve">V. </w:t>
      </w:r>
      <w:proofErr w:type="spellStart"/>
      <w:r>
        <w:rPr>
          <w:rFonts w:ascii="Arial" w:hAnsi="Arial" w:cs="Arial"/>
          <w:i/>
          <w:sz w:val="20"/>
          <w:szCs w:val="20"/>
          <w:lang w:val="en-US"/>
        </w:rPr>
        <w:t>pullastra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</w:p>
    <w:p w:rsidR="00D03C85" w:rsidRDefault="00D03C85" w:rsidP="00D03C85">
      <w:pPr>
        <w:spacing w:after="20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D03C85" w:rsidRDefault="00D03C85" w:rsidP="00D03C85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Table 2.</w:t>
      </w:r>
      <w:r>
        <w:rPr>
          <w:rFonts w:ascii="Arial" w:hAnsi="Arial" w:cs="Arial"/>
          <w:lang w:val="en-US"/>
        </w:rPr>
        <w:t xml:space="preserve"> PCR primers amplifying partial sequences of histone and SNBP genes and primers employed in RACE, genome walking and inverse PCR experiments in bivalves.</w:t>
      </w:r>
    </w:p>
    <w:tbl>
      <w:tblPr>
        <w:tblW w:w="0" w:type="auto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1117"/>
        <w:gridCol w:w="3674"/>
        <w:gridCol w:w="896"/>
        <w:gridCol w:w="1276"/>
        <w:gridCol w:w="947"/>
      </w:tblGrid>
      <w:tr w:rsidR="00D03C85" w:rsidTr="00D03C85">
        <w:trPr>
          <w:trHeight w:val="60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Gen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Primer</w:t>
            </w:r>
          </w:p>
        </w:tc>
        <w:tc>
          <w:tcPr>
            <w:tcW w:w="3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Sequence (5' to 3'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Amplicon size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b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Specie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Accession numbers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2A-partial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AGAGGTAAAAGTGGAAAGGCCCG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6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galloprovincialis</w:t>
            </w:r>
            <w:proofErr w:type="spellEnd"/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2A-partial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AGCTTGATTTGCCGGTCTTCTTG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B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2B-partial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AAGTCAACGGCACCCCGTG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7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2B-partial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TTGGCGAGTTCACCTGGCAG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3-partial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CGCAAATCTACAGGAGGGAAGGC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4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3-partial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TGATGGTAACCCTCTTGGCGTG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5′-H4-partial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AAGGAGGAAAGGGACTGGGA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26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′-H4-partial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TGGCGTTTCAAGGCGTACA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A.X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SP1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)-RAC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GATCCTCCAGCAGCTTTCTTTGAC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ACE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galloprovincialis</w:t>
            </w:r>
            <w:proofErr w:type="spellEnd"/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HQ242648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NGSP1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)-RAC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CAGATCCCAATAGTCTATTAAG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SP2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R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)-RAC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ATCTTGCAGCAGAAGTGCTTG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NGSP2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R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)-RAC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CCAAGACATATACAACTAGCCAT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A.Z.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SP1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)-RAC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TCTTCTGTGATCCCTTTTTGC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ACE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galloprovincialis</w:t>
            </w:r>
            <w:proofErr w:type="spellEnd"/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HQ242649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NGSP1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Fw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)-RAC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TGTGGAATGACACCACCACCA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SP2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R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)-RAC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GCGGTAAAGCGGGAA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NGSP2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R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)-RAC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AGCTGTTTCTCGTTCCCAGA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H2A.Z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H2A.Z.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artial_Fw</w:t>
            </w:r>
            <w:proofErr w:type="spellEnd"/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CCGCTGCCGTATACAGTGCCGCCATCTT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3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pp</w:t>
            </w:r>
            <w:proofErr w:type="spellEnd"/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H2A.Z.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artial_Rv</w:t>
            </w:r>
            <w:proofErr w:type="spellEnd"/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CCTTGTGGACCTTTCTTCCCGATAA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acro H2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H2A_Fw1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TTGCAGCAACCCCAACAAAA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ACE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pp</w:t>
            </w:r>
            <w:proofErr w:type="spellEnd"/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H2A_Fw2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AAGCATCGGCTACTCCAC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H2A_Rv1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CAGAACAAATGGCAGCAC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H2A_Rv2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CTGATGTTGCTGCTACTG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L-I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PISF3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TGATGAGCATGGTCGCTGCAGCCATTG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30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pisu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olidissima</w:t>
            </w:r>
            <w:proofErr w:type="spellEnd"/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PISR2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TCGTCTTCTTTGTCTTCTTTGTGGT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PISGEN-F1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GCTCAGTAGGTTGGGTTCTTGTACC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Genome walkin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pisu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solidissima</w:t>
            </w:r>
            <w:proofErr w:type="spellEnd"/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>Isofor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  <w:t xml:space="preserve"> a</w:t>
            </w:r>
          </w:p>
          <w:p w:rsidR="00D03C85" w:rsidRDefault="00D03C85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Y626224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PISGEN-F2 (nested)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GGCAGCAAAGAGGTCCACAAAGAAGACCA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PISGEN-R1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TACTTGCGGATAGCTTGGGCTGAAGCAC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  <w:t>Isoform b</w:t>
            </w:r>
          </w:p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Y626225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SPISGEN-R2 (nested)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ATGGCTGCAGCGACCATGCTCATCAT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PL-III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YTWKF1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AGCCTCCTCCCCCGGAAAGGCAGC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Genome walking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californianus</w:t>
            </w:r>
            <w:proofErr w:type="spellEnd"/>
          </w:p>
        </w:tc>
        <w:tc>
          <w:tcPr>
            <w:tcW w:w="9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DQ305039</w:t>
            </w: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YTWKF2 (nested)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CAAAGAAAAGGAGGTCTGCTGGAAAG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YTINV-F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GTCCTCATCACCAAAGAAAAGGAG</w:t>
            </w:r>
          </w:p>
        </w:tc>
        <w:tc>
          <w:tcPr>
            <w:tcW w:w="8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Inverse PCR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Myti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  <w:t>californianus</w:t>
            </w:r>
            <w:proofErr w:type="spellEnd"/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D03C85" w:rsidTr="00D03C85">
        <w:trPr>
          <w:trHeight w:val="300"/>
        </w:trPr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MYTINV-R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3C85" w:rsidRDefault="00D03C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CTTTCCCCTTCTTGGGGTCTTGGAAC</w:t>
            </w: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b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3C85" w:rsidRDefault="00D03C85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:rsidR="00B02E15" w:rsidRPr="00D03C85" w:rsidRDefault="00D03C85" w:rsidP="00D03C85">
      <w:pPr>
        <w:spacing w:after="0" w:line="480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B02E15" w:rsidRPr="00D03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C85"/>
    <w:rsid w:val="0025666B"/>
    <w:rsid w:val="007F1708"/>
    <w:rsid w:val="00D0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B6D65"/>
  <w15:chartTrackingRefBased/>
  <w15:docId w15:val="{0E1B8F03-B577-46C0-AAFC-714E527A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C85"/>
    <w:pPr>
      <w:spacing w:line="25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4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lash.tk</dc:creator>
  <cp:keywords/>
  <dc:description/>
  <cp:lastModifiedBy>abhilash.tk</cp:lastModifiedBy>
  <cp:revision>1</cp:revision>
  <dcterms:created xsi:type="dcterms:W3CDTF">2017-06-27T08:08:00Z</dcterms:created>
  <dcterms:modified xsi:type="dcterms:W3CDTF">2017-06-27T08:09:00Z</dcterms:modified>
</cp:coreProperties>
</file>